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D40DFB" w14:textId="77777777" w:rsidR="00136D65" w:rsidRPr="00022685" w:rsidRDefault="00136D65" w:rsidP="00136D65">
      <w:pPr>
        <w:rPr>
          <w:b/>
        </w:rPr>
      </w:pPr>
      <w:r>
        <w:rPr>
          <w:b/>
        </w:rPr>
        <w:t>Supplementary Table 1</w:t>
      </w:r>
      <w:r w:rsidRPr="00022685">
        <w:rPr>
          <w:b/>
        </w:rPr>
        <w:t xml:space="preserve">: </w:t>
      </w:r>
      <w:r>
        <w:rPr>
          <w:b/>
        </w:rPr>
        <w:t>Outcomes by age and performance status</w:t>
      </w:r>
    </w:p>
    <w:tbl>
      <w:tblPr>
        <w:tblStyle w:val="TableGrid"/>
        <w:tblW w:w="88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"/>
        <w:gridCol w:w="2438"/>
        <w:gridCol w:w="133"/>
        <w:gridCol w:w="1512"/>
        <w:gridCol w:w="1473"/>
        <w:gridCol w:w="1559"/>
        <w:gridCol w:w="1507"/>
      </w:tblGrid>
      <w:tr w:rsidR="00136D65" w14:paraId="4EF5322E" w14:textId="77777777" w:rsidTr="00141794">
        <w:trPr>
          <w:trHeight w:val="305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5293ABE" w14:textId="77777777" w:rsidR="00136D65" w:rsidRDefault="00136D65" w:rsidP="00D64F74">
            <w:pPr>
              <w:rPr>
                <w:b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BF355B" w14:textId="77777777" w:rsidR="00136D65" w:rsidRPr="0071504F" w:rsidRDefault="00136D65" w:rsidP="00D64F74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≤</w:t>
            </w:r>
            <w:r w:rsidRPr="0071504F">
              <w:rPr>
                <w:b/>
              </w:rPr>
              <w:t>50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yrs</w:t>
            </w:r>
            <w:proofErr w:type="spellEnd"/>
            <w:r w:rsidRPr="0071504F">
              <w:rPr>
                <w:b/>
              </w:rPr>
              <w:t>, PS 0-1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76ED5F3" w14:textId="77777777" w:rsidR="00136D65" w:rsidRPr="0071504F" w:rsidRDefault="00136D65" w:rsidP="00D64F74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≤</w:t>
            </w:r>
            <w:r w:rsidRPr="0071504F">
              <w:rPr>
                <w:b/>
              </w:rPr>
              <w:t>50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yrs</w:t>
            </w:r>
            <w:proofErr w:type="spellEnd"/>
            <w:r w:rsidRPr="0071504F">
              <w:rPr>
                <w:b/>
              </w:rPr>
              <w:t>, PS 2+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212A8B7" w14:textId="77777777" w:rsidR="00136D65" w:rsidRPr="0071504F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 xml:space="preserve">&gt;50 </w:t>
            </w:r>
            <w:proofErr w:type="spellStart"/>
            <w:r>
              <w:rPr>
                <w:b/>
              </w:rPr>
              <w:t>yrs</w:t>
            </w:r>
            <w:proofErr w:type="spellEnd"/>
            <w:r w:rsidRPr="0071504F">
              <w:rPr>
                <w:b/>
              </w:rPr>
              <w:t>, PS 0-1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0DF3B5D" w14:textId="77777777" w:rsidR="00136D65" w:rsidRPr="0071504F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 xml:space="preserve">&gt;50 </w:t>
            </w:r>
            <w:proofErr w:type="spellStart"/>
            <w:r>
              <w:rPr>
                <w:b/>
              </w:rPr>
              <w:t>yrs</w:t>
            </w:r>
            <w:proofErr w:type="spellEnd"/>
            <w:r w:rsidRPr="0071504F">
              <w:rPr>
                <w:b/>
              </w:rPr>
              <w:t>, PS 2+</w:t>
            </w:r>
          </w:p>
        </w:tc>
      </w:tr>
      <w:tr w:rsidR="00136D65" w14:paraId="31EF0297" w14:textId="77777777" w:rsidTr="00141794">
        <w:trPr>
          <w:trHeight w:val="288"/>
          <w:jc w:val="center"/>
        </w:trPr>
        <w:tc>
          <w:tcPr>
            <w:tcW w:w="2827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F92EEEC" w14:textId="77777777" w:rsidR="00136D65" w:rsidRDefault="00136D65" w:rsidP="00D64F74">
            <w:pPr>
              <w:rPr>
                <w:b/>
              </w:rPr>
            </w:pP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48FE7" w14:textId="77777777" w:rsidR="00136D65" w:rsidRPr="0071504F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>N=29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71654B" w14:textId="77777777" w:rsidR="00136D65" w:rsidRPr="0071504F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>N=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78F96" w14:textId="77777777" w:rsidR="00136D65" w:rsidRPr="0071504F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>N=22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5C672D" w14:textId="77777777" w:rsidR="00136D65" w:rsidRPr="0071504F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>N=30</w:t>
            </w:r>
          </w:p>
        </w:tc>
      </w:tr>
      <w:tr w:rsidR="00136D65" w14:paraId="4E0B56B2" w14:textId="77777777" w:rsidTr="00141794">
        <w:trPr>
          <w:trHeight w:val="305"/>
          <w:jc w:val="center"/>
        </w:trPr>
        <w:tc>
          <w:tcPr>
            <w:tcW w:w="2827" w:type="dxa"/>
            <w:gridSpan w:val="3"/>
            <w:tcBorders>
              <w:top w:val="single" w:sz="4" w:space="0" w:color="auto"/>
            </w:tcBorders>
          </w:tcPr>
          <w:p w14:paraId="39431B25" w14:textId="77777777" w:rsidR="00136D65" w:rsidRDefault="00136D65" w:rsidP="00D64F74">
            <w:pPr>
              <w:rPr>
                <w:b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E752E6F" w14:textId="77777777" w:rsidR="00136D65" w:rsidRDefault="00136D65" w:rsidP="00D64F74">
            <w:pPr>
              <w:jc w:val="center"/>
              <w:rPr>
                <w:b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508349EA" w14:textId="77777777" w:rsidR="00136D65" w:rsidRDefault="00136D65" w:rsidP="00D64F74">
            <w:pPr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B77DEF" w14:textId="77777777" w:rsidR="00136D65" w:rsidRDefault="00136D65" w:rsidP="00D64F74">
            <w:pPr>
              <w:jc w:val="center"/>
              <w:rPr>
                <w:b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35671131" w14:textId="77777777" w:rsidR="00136D65" w:rsidRDefault="00136D65" w:rsidP="00D64F74">
            <w:pPr>
              <w:jc w:val="center"/>
              <w:rPr>
                <w:b/>
              </w:rPr>
            </w:pPr>
          </w:p>
        </w:tc>
      </w:tr>
      <w:tr w:rsidR="00136D65" w14:paraId="6C70F5E3" w14:textId="77777777" w:rsidTr="00141794">
        <w:trPr>
          <w:trHeight w:val="305"/>
          <w:jc w:val="center"/>
        </w:trPr>
        <w:tc>
          <w:tcPr>
            <w:tcW w:w="2827" w:type="dxa"/>
            <w:gridSpan w:val="3"/>
            <w:tcBorders>
              <w:top w:val="single" w:sz="4" w:space="0" w:color="auto"/>
            </w:tcBorders>
          </w:tcPr>
          <w:p w14:paraId="2409D8F6" w14:textId="77777777" w:rsidR="00136D65" w:rsidRDefault="00136D65" w:rsidP="00D64F74">
            <w:pPr>
              <w:rPr>
                <w:b/>
              </w:rPr>
            </w:pPr>
            <w:r>
              <w:rPr>
                <w:b/>
              </w:rPr>
              <w:t>PFS event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8D5173B" w14:textId="77777777" w:rsidR="00136D65" w:rsidRPr="007A7A05" w:rsidRDefault="00136D65" w:rsidP="00D64F74">
            <w:pPr>
              <w:jc w:val="center"/>
              <w:rPr>
                <w:b/>
              </w:rPr>
            </w:pPr>
            <w:r w:rsidRPr="007A7A05">
              <w:rPr>
                <w:b/>
              </w:rPr>
              <w:t>6 (</w:t>
            </w:r>
            <w:r w:rsidRPr="00A61363">
              <w:rPr>
                <w:b/>
              </w:rPr>
              <w:t>20.7</w:t>
            </w:r>
            <w:r w:rsidRPr="007A7A05">
              <w:rPr>
                <w:b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1E8FF50" w14:textId="77777777" w:rsidR="00136D65" w:rsidRPr="007A7A05" w:rsidRDefault="00136D65" w:rsidP="00D64F74">
            <w:pPr>
              <w:jc w:val="center"/>
              <w:rPr>
                <w:b/>
              </w:rPr>
            </w:pPr>
            <w:r w:rsidRPr="00A61363">
              <w:rPr>
                <w:b/>
              </w:rPr>
              <w:t>9</w:t>
            </w:r>
            <w:r w:rsidRPr="007A7A05">
              <w:rPr>
                <w:b/>
              </w:rPr>
              <w:t xml:space="preserve"> (30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97617A" w14:textId="77777777" w:rsidR="00136D65" w:rsidRPr="007A7A05" w:rsidRDefault="00136D65" w:rsidP="00D64F74">
            <w:pPr>
              <w:jc w:val="center"/>
              <w:rPr>
                <w:b/>
              </w:rPr>
            </w:pPr>
            <w:r w:rsidRPr="00A61363">
              <w:rPr>
                <w:b/>
              </w:rPr>
              <w:t>6</w:t>
            </w:r>
            <w:r w:rsidRPr="007A7A05">
              <w:rPr>
                <w:b/>
              </w:rPr>
              <w:t xml:space="preserve"> (2</w:t>
            </w:r>
            <w:r w:rsidRPr="00A61363">
              <w:rPr>
                <w:b/>
              </w:rPr>
              <w:t>7.3</w:t>
            </w:r>
            <w:r w:rsidRPr="007A7A05">
              <w:rPr>
                <w:b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74834EBF" w14:textId="77777777" w:rsidR="00136D65" w:rsidRPr="007A7A05" w:rsidRDefault="00136D65" w:rsidP="00D64F74">
            <w:pPr>
              <w:jc w:val="center"/>
              <w:rPr>
                <w:b/>
              </w:rPr>
            </w:pPr>
            <w:r w:rsidRPr="00A61363">
              <w:rPr>
                <w:b/>
              </w:rPr>
              <w:t>17</w:t>
            </w:r>
            <w:r w:rsidRPr="007A7A05">
              <w:rPr>
                <w:b/>
              </w:rPr>
              <w:t xml:space="preserve"> (</w:t>
            </w:r>
            <w:r w:rsidRPr="00A61363">
              <w:rPr>
                <w:b/>
              </w:rPr>
              <w:t>56.7</w:t>
            </w:r>
            <w:r w:rsidRPr="007A7A05">
              <w:rPr>
                <w:b/>
              </w:rPr>
              <w:t>)</w:t>
            </w:r>
          </w:p>
        </w:tc>
      </w:tr>
      <w:tr w:rsidR="00136D65" w14:paraId="3132CEE3" w14:textId="77777777" w:rsidTr="00141794">
        <w:trPr>
          <w:trHeight w:val="288"/>
          <w:jc w:val="center"/>
        </w:trPr>
        <w:tc>
          <w:tcPr>
            <w:tcW w:w="2827" w:type="dxa"/>
            <w:gridSpan w:val="3"/>
            <w:tcBorders>
              <w:top w:val="single" w:sz="4" w:space="0" w:color="auto"/>
            </w:tcBorders>
          </w:tcPr>
          <w:p w14:paraId="4495F316" w14:textId="77777777" w:rsidR="00136D65" w:rsidRDefault="00136D65" w:rsidP="00D64F74">
            <w:pPr>
              <w:rPr>
                <w:b/>
              </w:rPr>
            </w:pPr>
            <w:r>
              <w:rPr>
                <w:b/>
              </w:rPr>
              <w:t>Death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79B62F1" w14:textId="77777777" w:rsidR="00136D65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>5 (17.2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2F2F8A20" w14:textId="77777777" w:rsidR="00136D65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>7 (23.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DD2A78B" w14:textId="77777777" w:rsidR="00136D65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>5 (22.7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257268FF" w14:textId="77777777" w:rsidR="00136D65" w:rsidRDefault="00136D65" w:rsidP="00D64F74">
            <w:pPr>
              <w:jc w:val="center"/>
              <w:rPr>
                <w:b/>
              </w:rPr>
            </w:pPr>
            <w:r>
              <w:rPr>
                <w:b/>
              </w:rPr>
              <w:t>15 (50.0)</w:t>
            </w:r>
          </w:p>
        </w:tc>
      </w:tr>
      <w:tr w:rsidR="00136D65" w14:paraId="6EAF3863" w14:textId="77777777" w:rsidTr="00141794">
        <w:trPr>
          <w:trHeight w:val="305"/>
          <w:jc w:val="center"/>
        </w:trPr>
        <w:tc>
          <w:tcPr>
            <w:tcW w:w="2827" w:type="dxa"/>
            <w:gridSpan w:val="3"/>
            <w:tcBorders>
              <w:top w:val="single" w:sz="4" w:space="0" w:color="auto"/>
            </w:tcBorders>
          </w:tcPr>
          <w:p w14:paraId="0537A28D" w14:textId="77777777" w:rsidR="00136D65" w:rsidRDefault="00136D65" w:rsidP="00D64F74">
            <w:pPr>
              <w:rPr>
                <w:b/>
              </w:rPr>
            </w:pPr>
            <w:r>
              <w:rPr>
                <w:b/>
              </w:rPr>
              <w:t>Causes of death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263A4A8" w14:textId="77777777" w:rsidR="00136D65" w:rsidRDefault="00136D65" w:rsidP="00D64F74">
            <w:pPr>
              <w:jc w:val="center"/>
              <w:rPr>
                <w:b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03B0AC08" w14:textId="77777777" w:rsidR="00136D65" w:rsidRDefault="00136D65" w:rsidP="00D64F74">
            <w:pPr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C47112" w14:textId="77777777" w:rsidR="00136D65" w:rsidRDefault="00136D65" w:rsidP="00D64F74">
            <w:pPr>
              <w:jc w:val="center"/>
              <w:rPr>
                <w:b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2A3281ED" w14:textId="77777777" w:rsidR="00136D65" w:rsidRDefault="00136D65" w:rsidP="00D64F74">
            <w:pPr>
              <w:jc w:val="center"/>
              <w:rPr>
                <w:b/>
              </w:rPr>
            </w:pPr>
          </w:p>
        </w:tc>
      </w:tr>
      <w:tr w:rsidR="00136D65" w14:paraId="716B1BB5" w14:textId="77777777" w:rsidTr="00141794">
        <w:trPr>
          <w:trHeight w:val="288"/>
          <w:jc w:val="center"/>
        </w:trPr>
        <w:tc>
          <w:tcPr>
            <w:tcW w:w="256" w:type="dxa"/>
            <w:tcBorders>
              <w:top w:val="single" w:sz="4" w:space="0" w:color="auto"/>
            </w:tcBorders>
          </w:tcPr>
          <w:p w14:paraId="53131F41" w14:textId="77777777" w:rsidR="00136D65" w:rsidRDefault="00136D65" w:rsidP="00D64F74">
            <w:pPr>
              <w:rPr>
                <w:b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</w:tcBorders>
          </w:tcPr>
          <w:p w14:paraId="1FA2F308" w14:textId="77777777" w:rsidR="00136D65" w:rsidRDefault="00136D65" w:rsidP="00D64F74">
            <w:pPr>
              <w:rPr>
                <w:b/>
              </w:rPr>
            </w:pPr>
            <w:r w:rsidRPr="00CD3AAA">
              <w:rPr>
                <w:b/>
              </w:rPr>
              <w:t>Non-Hodgkin's Lymphoma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9523B65" w14:textId="77777777" w:rsidR="00136D65" w:rsidRPr="00A61363" w:rsidRDefault="00136D65" w:rsidP="00D64F74">
            <w:pPr>
              <w:jc w:val="center"/>
              <w:rPr>
                <w:b/>
                <w:i/>
              </w:rPr>
            </w:pPr>
            <w:r w:rsidRPr="00A61363">
              <w:rPr>
                <w:i/>
              </w:rPr>
              <w:t>4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72BD6216" w14:textId="77777777" w:rsidR="00136D65" w:rsidRPr="00A61363" w:rsidRDefault="00136D65" w:rsidP="00D64F74">
            <w:pPr>
              <w:jc w:val="center"/>
              <w:rPr>
                <w:b/>
                <w:i/>
              </w:rPr>
            </w:pPr>
            <w:r w:rsidRPr="00A61363">
              <w:rPr>
                <w:i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68E25F" w14:textId="77777777" w:rsidR="00136D65" w:rsidRPr="00A61363" w:rsidRDefault="00136D65" w:rsidP="00D64F74">
            <w:pPr>
              <w:jc w:val="center"/>
              <w:rPr>
                <w:b/>
                <w:i/>
              </w:rPr>
            </w:pPr>
            <w:r w:rsidRPr="00A61363">
              <w:rPr>
                <w:i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60C1446E" w14:textId="77777777" w:rsidR="00136D65" w:rsidRPr="00A61363" w:rsidRDefault="00136D65" w:rsidP="00D64F74">
            <w:pPr>
              <w:jc w:val="center"/>
              <w:rPr>
                <w:b/>
                <w:i/>
              </w:rPr>
            </w:pPr>
            <w:r w:rsidRPr="00A61363">
              <w:rPr>
                <w:i/>
              </w:rPr>
              <w:t>8</w:t>
            </w:r>
          </w:p>
        </w:tc>
      </w:tr>
      <w:tr w:rsidR="00136D65" w14:paraId="358D5BA4" w14:textId="77777777" w:rsidTr="00141794">
        <w:trPr>
          <w:trHeight w:val="305"/>
          <w:jc w:val="center"/>
        </w:trPr>
        <w:tc>
          <w:tcPr>
            <w:tcW w:w="256" w:type="dxa"/>
            <w:tcBorders>
              <w:top w:val="single" w:sz="4" w:space="0" w:color="auto"/>
            </w:tcBorders>
          </w:tcPr>
          <w:p w14:paraId="3512D03D" w14:textId="77777777" w:rsidR="00136D65" w:rsidRDefault="00136D65" w:rsidP="00D64F74">
            <w:pPr>
              <w:rPr>
                <w:b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</w:tcBorders>
          </w:tcPr>
          <w:p w14:paraId="2DCB73C7" w14:textId="3B7E92DF" w:rsidR="00136D65" w:rsidRPr="00CD3AAA" w:rsidRDefault="00136D65" w:rsidP="00D64F74">
            <w:pPr>
              <w:rPr>
                <w:b/>
              </w:rPr>
            </w:pPr>
            <w:r w:rsidRPr="00CD3AAA">
              <w:rPr>
                <w:b/>
              </w:rPr>
              <w:t>Other - post progression</w:t>
            </w:r>
            <w:r w:rsidR="00CF4054">
              <w:rPr>
                <w:b/>
              </w:rPr>
              <w:t xml:space="preserve"> </w:t>
            </w:r>
            <w:r w:rsidR="00CF4054" w:rsidRPr="00CF4054">
              <w:rPr>
                <w:b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12554EF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40384524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C15AB5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19C1A96C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1</w:t>
            </w:r>
          </w:p>
        </w:tc>
      </w:tr>
      <w:tr w:rsidR="00136D65" w14:paraId="56F1E6E1" w14:textId="77777777" w:rsidTr="00141794">
        <w:trPr>
          <w:trHeight w:val="288"/>
          <w:jc w:val="center"/>
        </w:trPr>
        <w:tc>
          <w:tcPr>
            <w:tcW w:w="256" w:type="dxa"/>
            <w:tcBorders>
              <w:top w:val="single" w:sz="4" w:space="0" w:color="auto"/>
            </w:tcBorders>
          </w:tcPr>
          <w:p w14:paraId="0B018064" w14:textId="77777777" w:rsidR="00136D65" w:rsidRDefault="00136D65" w:rsidP="00D64F74">
            <w:pPr>
              <w:rPr>
                <w:b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</w:tcBorders>
          </w:tcPr>
          <w:p w14:paraId="53A73FB0" w14:textId="77777777" w:rsidR="00136D65" w:rsidRPr="00CD3AAA" w:rsidRDefault="00136D65" w:rsidP="00D64F74">
            <w:pPr>
              <w:rPr>
                <w:b/>
              </w:rPr>
            </w:pPr>
            <w:r>
              <w:rPr>
                <w:b/>
              </w:rPr>
              <w:t xml:space="preserve">Secondary Malignancy 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2432817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7565DC6F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C6859C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5E00921A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</w:tr>
      <w:tr w:rsidR="00136D65" w14:paraId="3F930805" w14:textId="77777777" w:rsidTr="00141794">
        <w:trPr>
          <w:trHeight w:val="305"/>
          <w:jc w:val="center"/>
        </w:trPr>
        <w:tc>
          <w:tcPr>
            <w:tcW w:w="256" w:type="dxa"/>
            <w:tcBorders>
              <w:top w:val="single" w:sz="4" w:space="0" w:color="auto"/>
            </w:tcBorders>
          </w:tcPr>
          <w:p w14:paraId="1933341C" w14:textId="77777777" w:rsidR="00136D65" w:rsidRDefault="00136D65" w:rsidP="00D64F74">
            <w:pPr>
              <w:rPr>
                <w:b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</w:tcBorders>
          </w:tcPr>
          <w:p w14:paraId="5C62DF00" w14:textId="01D54171" w:rsidR="00136D65" w:rsidRPr="00CD3AAA" w:rsidRDefault="00CF4054" w:rsidP="00D64F74">
            <w:pPr>
              <w:rPr>
                <w:b/>
              </w:rPr>
            </w:pPr>
            <w:r>
              <w:rPr>
                <w:b/>
              </w:rPr>
              <w:t xml:space="preserve">Other </w:t>
            </w:r>
            <w:r w:rsidRPr="00CF4054">
              <w:rPr>
                <w:b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811F21E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4382510D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6C25A1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44EC7D63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1</w:t>
            </w:r>
          </w:p>
        </w:tc>
      </w:tr>
      <w:tr w:rsidR="00136D65" w14:paraId="2CF17988" w14:textId="77777777" w:rsidTr="00141794">
        <w:trPr>
          <w:trHeight w:val="288"/>
          <w:jc w:val="center"/>
        </w:trPr>
        <w:tc>
          <w:tcPr>
            <w:tcW w:w="256" w:type="dxa"/>
            <w:tcBorders>
              <w:top w:val="single" w:sz="4" w:space="0" w:color="auto"/>
            </w:tcBorders>
          </w:tcPr>
          <w:p w14:paraId="06A7857B" w14:textId="77777777" w:rsidR="00136D65" w:rsidRDefault="00136D65" w:rsidP="00D64F74">
            <w:pPr>
              <w:rPr>
                <w:b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</w:tcBorders>
          </w:tcPr>
          <w:p w14:paraId="63B8751B" w14:textId="77777777" w:rsidR="00136D65" w:rsidRPr="00CD3AAA" w:rsidRDefault="00136D65" w:rsidP="00D64F74">
            <w:pPr>
              <w:rPr>
                <w:b/>
              </w:rPr>
            </w:pPr>
            <w:r w:rsidRPr="00CD3AAA">
              <w:rPr>
                <w:b/>
              </w:rPr>
              <w:t>Treatment</w:t>
            </w:r>
            <w:r>
              <w:rPr>
                <w:b/>
              </w:rPr>
              <w:t>-</w:t>
            </w:r>
            <w:r w:rsidRPr="00CD3AAA">
              <w:rPr>
                <w:b/>
              </w:rPr>
              <w:t>related toxicity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6717A34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3A69FE39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4AA8AD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0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3E35B1C4" w14:textId="77777777" w:rsidR="00136D65" w:rsidRPr="00A61363" w:rsidRDefault="00136D65" w:rsidP="00D64F74">
            <w:pPr>
              <w:jc w:val="center"/>
              <w:rPr>
                <w:i/>
              </w:rPr>
            </w:pPr>
            <w:r w:rsidRPr="00A61363">
              <w:rPr>
                <w:i/>
              </w:rPr>
              <w:t>5</w:t>
            </w:r>
          </w:p>
        </w:tc>
      </w:tr>
    </w:tbl>
    <w:p w14:paraId="46D01B44" w14:textId="5E96A4DF" w:rsidR="00136D65" w:rsidRDefault="00136D65" w:rsidP="00CF4054">
      <w:pPr>
        <w:spacing w:after="80" w:line="240" w:lineRule="auto"/>
      </w:pPr>
      <w:r>
        <w:t>PFS: progression-free survival; PS: performance status</w:t>
      </w:r>
    </w:p>
    <w:p w14:paraId="2F6E6ADD" w14:textId="1A6E8A0E" w:rsidR="00CF4054" w:rsidRDefault="00CF4054" w:rsidP="00CF4054">
      <w:pPr>
        <w:spacing w:after="80" w:line="240" w:lineRule="auto"/>
      </w:pPr>
      <w:r>
        <w:rPr>
          <w:vertAlign w:val="superscript"/>
        </w:rPr>
        <w:t>1</w:t>
      </w:r>
      <w:r>
        <w:t xml:space="preserve"> deaths were both due to infection, following further treatment</w:t>
      </w:r>
    </w:p>
    <w:p w14:paraId="543FF65F" w14:textId="54221B4F" w:rsidR="00CF4054" w:rsidRDefault="00CF4054" w:rsidP="00CF4054">
      <w:pPr>
        <w:spacing w:after="80" w:line="240" w:lineRule="auto"/>
      </w:pPr>
      <w:r>
        <w:rPr>
          <w:vertAlign w:val="superscript"/>
        </w:rPr>
        <w:t>2</w:t>
      </w:r>
      <w:r>
        <w:t xml:space="preserve"> deaths were both due to allogeneic stem cell transplant complications (1 in complete remission, 1 for secondary acute myeloid leukaemia)</w:t>
      </w:r>
    </w:p>
    <w:p w14:paraId="38B2D6C5" w14:textId="77777777" w:rsidR="00136D65" w:rsidRDefault="00136D65" w:rsidP="00136D65">
      <w:pPr>
        <w:rPr>
          <w:b/>
        </w:rPr>
      </w:pPr>
      <w:r>
        <w:rPr>
          <w:b/>
        </w:rPr>
        <w:br w:type="page"/>
      </w:r>
    </w:p>
    <w:p w14:paraId="3FE61FF4" w14:textId="77777777" w:rsidR="00136D65" w:rsidRPr="009E39D4" w:rsidRDefault="00136D65" w:rsidP="00136D65">
      <w:pPr>
        <w:rPr>
          <w:b/>
        </w:rPr>
      </w:pPr>
      <w:r>
        <w:rPr>
          <w:b/>
        </w:rPr>
        <w:lastRenderedPageBreak/>
        <w:t>Supplementary Table 2</w:t>
      </w:r>
      <w:r w:rsidRPr="009E39D4">
        <w:rPr>
          <w:b/>
        </w:rPr>
        <w:t>: Risk Factors for CNS relapse according to CNS-IPI in patients without baseline CNS dis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"/>
        <w:gridCol w:w="4143"/>
        <w:gridCol w:w="1017"/>
      </w:tblGrid>
      <w:tr w:rsidR="00136D65" w14:paraId="697FB599" w14:textId="77777777" w:rsidTr="00D64F7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7A64AC0E" w14:textId="77777777" w:rsidR="00136D65" w:rsidRPr="009A2030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b/>
              </w:rPr>
              <w:t>IP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03297BD1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D65" w14:paraId="340A7A33" w14:textId="77777777" w:rsidTr="00D64F74">
        <w:tc>
          <w:tcPr>
            <w:tcW w:w="0" w:type="auto"/>
            <w:tcBorders>
              <w:top w:val="nil"/>
            </w:tcBorders>
            <w:vAlign w:val="bottom"/>
          </w:tcPr>
          <w:p w14:paraId="6366A305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88F1FF" w14:textId="77777777" w:rsidR="00136D65" w:rsidRDefault="00136D65" w:rsidP="00D64F74">
            <w:pPr>
              <w:rPr>
                <w:b/>
                <w:sz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7B8B527" w14:textId="77777777" w:rsidR="00136D65" w:rsidRPr="00E37815" w:rsidRDefault="00136D65" w:rsidP="00D64F74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9 (58.4)</w:t>
            </w:r>
          </w:p>
        </w:tc>
      </w:tr>
      <w:tr w:rsidR="00136D65" w14:paraId="5EB2C4C1" w14:textId="77777777" w:rsidTr="00D64F74">
        <w:tc>
          <w:tcPr>
            <w:tcW w:w="0" w:type="auto"/>
            <w:vAlign w:val="bottom"/>
          </w:tcPr>
          <w:p w14:paraId="10FED8FC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1BD708F3" w14:textId="77777777" w:rsidR="00136D65" w:rsidRDefault="00136D65" w:rsidP="00D64F74">
            <w:pPr>
              <w:rPr>
                <w:b/>
                <w:sz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237F1E1B" w14:textId="77777777" w:rsidR="00136D65" w:rsidRPr="00E37815" w:rsidRDefault="00136D65" w:rsidP="00D64F74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1 (40.6)</w:t>
            </w:r>
          </w:p>
        </w:tc>
      </w:tr>
      <w:tr w:rsidR="00136D65" w14:paraId="562EF546" w14:textId="77777777" w:rsidTr="00D64F74">
        <w:tc>
          <w:tcPr>
            <w:tcW w:w="0" w:type="auto"/>
            <w:vAlign w:val="bottom"/>
          </w:tcPr>
          <w:p w14:paraId="0B32FCE1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3E1BF245" w14:textId="77777777" w:rsidR="00136D65" w:rsidRDefault="00136D65" w:rsidP="00D64F74">
            <w:pPr>
              <w:rPr>
                <w:b/>
                <w:sz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512A1330" w14:textId="77777777" w:rsidR="00136D65" w:rsidRPr="00E37815" w:rsidRDefault="00136D65" w:rsidP="00D64F74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 (1.0)</w:t>
            </w:r>
          </w:p>
        </w:tc>
      </w:tr>
      <w:tr w:rsidR="00136D65" w14:paraId="3AD0F719" w14:textId="77777777" w:rsidTr="00D64F74">
        <w:tc>
          <w:tcPr>
            <w:tcW w:w="0" w:type="auto"/>
            <w:gridSpan w:val="2"/>
            <w:shd w:val="clear" w:color="auto" w:fill="F2F2F2" w:themeFill="background1" w:themeFillShade="F2"/>
            <w:vAlign w:val="bottom"/>
          </w:tcPr>
          <w:p w14:paraId="62845A4A" w14:textId="77777777" w:rsidR="00136D65" w:rsidRPr="00E37815" w:rsidRDefault="00136D65" w:rsidP="00D64F74">
            <w:pPr>
              <w:rPr>
                <w:b/>
              </w:rPr>
            </w:pPr>
            <w:r w:rsidRPr="00E37815">
              <w:rPr>
                <w:b/>
              </w:rPr>
              <w:t>Renal</w:t>
            </w:r>
            <w:r>
              <w:rPr>
                <w:b/>
              </w:rPr>
              <w:t xml:space="preserve"> or adrenal involvement at baseline</w:t>
            </w:r>
            <w:r w:rsidRPr="00EC7CAC">
              <w:rPr>
                <w:rFonts w:ascii="Calibri" w:hAnsi="Calibri"/>
                <w:b/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0A88BD40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D65" w14:paraId="2586BAE6" w14:textId="77777777" w:rsidTr="00D64F74">
        <w:tc>
          <w:tcPr>
            <w:tcW w:w="0" w:type="auto"/>
            <w:vAlign w:val="bottom"/>
          </w:tcPr>
          <w:p w14:paraId="7DA4526B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23FAD8FF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69636781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70.0)</w:t>
            </w:r>
          </w:p>
        </w:tc>
      </w:tr>
      <w:tr w:rsidR="00136D65" w14:paraId="53E3E71D" w14:textId="77777777" w:rsidTr="00D64F74">
        <w:tc>
          <w:tcPr>
            <w:tcW w:w="0" w:type="auto"/>
            <w:vAlign w:val="bottom"/>
          </w:tcPr>
          <w:p w14:paraId="3CBCC6C6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31225CC4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0E4DA5F2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0.0)</w:t>
            </w:r>
          </w:p>
        </w:tc>
      </w:tr>
      <w:tr w:rsidR="00136D65" w14:paraId="7DB6F723" w14:textId="77777777" w:rsidTr="00D64F74">
        <w:tc>
          <w:tcPr>
            <w:tcW w:w="0" w:type="auto"/>
            <w:vAlign w:val="bottom"/>
          </w:tcPr>
          <w:p w14:paraId="69263832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7A46CF3F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0" w:type="auto"/>
            <w:vAlign w:val="bottom"/>
          </w:tcPr>
          <w:p w14:paraId="0989921C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36D65" w14:paraId="4DA0ADEF" w14:textId="77777777" w:rsidTr="00D64F74">
        <w:tc>
          <w:tcPr>
            <w:tcW w:w="0" w:type="auto"/>
            <w:gridSpan w:val="2"/>
            <w:shd w:val="clear" w:color="auto" w:fill="F2F2F2" w:themeFill="background1" w:themeFillShade="F2"/>
            <w:vAlign w:val="bottom"/>
          </w:tcPr>
          <w:p w14:paraId="6F33F80B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b/>
              </w:rPr>
              <w:t>CNS-IPI</w:t>
            </w:r>
            <w:r w:rsidRPr="00EC7CAC">
              <w:rPr>
                <w:rFonts w:ascii="Calibri" w:hAnsi="Calibri"/>
                <w:b/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37BFA16D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D65" w14:paraId="7072F983" w14:textId="77777777" w:rsidTr="00D64F74">
        <w:tc>
          <w:tcPr>
            <w:tcW w:w="0" w:type="auto"/>
            <w:vAlign w:val="bottom"/>
          </w:tcPr>
          <w:p w14:paraId="283D93C6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5D5AE6A0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034E5DD9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</w:rPr>
              <w:t>38 (42.2)</w:t>
            </w:r>
          </w:p>
        </w:tc>
      </w:tr>
      <w:tr w:rsidR="00136D65" w14:paraId="687F1124" w14:textId="77777777" w:rsidTr="00D64F74">
        <w:tc>
          <w:tcPr>
            <w:tcW w:w="0" w:type="auto"/>
            <w:vAlign w:val="bottom"/>
          </w:tcPr>
          <w:p w14:paraId="05DB12D4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406DF95A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5603BD39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</w:rPr>
              <w:t>41 (45.6)</w:t>
            </w:r>
          </w:p>
        </w:tc>
      </w:tr>
      <w:tr w:rsidR="00136D65" w14:paraId="642CF393" w14:textId="77777777" w:rsidTr="00D64F74">
        <w:tc>
          <w:tcPr>
            <w:tcW w:w="0" w:type="auto"/>
            <w:vAlign w:val="bottom"/>
          </w:tcPr>
          <w:p w14:paraId="6DC17F52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333E668C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7BF0E924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</w:rPr>
              <w:t>10 (11.1)</w:t>
            </w:r>
          </w:p>
        </w:tc>
      </w:tr>
      <w:tr w:rsidR="00136D65" w14:paraId="5CDDC2AC" w14:textId="77777777" w:rsidTr="00D64F74">
        <w:tc>
          <w:tcPr>
            <w:tcW w:w="0" w:type="auto"/>
            <w:vAlign w:val="bottom"/>
          </w:tcPr>
          <w:p w14:paraId="2B894504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4C297289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6D1BC191" w14:textId="77777777" w:rsidR="00136D65" w:rsidRDefault="00136D65" w:rsidP="00D64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</w:rPr>
              <w:t>1 (1.1)</w:t>
            </w:r>
          </w:p>
        </w:tc>
      </w:tr>
      <w:tr w:rsidR="00136D65" w14:paraId="641EFEF6" w14:textId="77777777" w:rsidTr="00D64F74">
        <w:tc>
          <w:tcPr>
            <w:tcW w:w="0" w:type="auto"/>
            <w:vAlign w:val="bottom"/>
          </w:tcPr>
          <w:p w14:paraId="42822902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166C1A7B" w14:textId="77777777" w:rsidR="00136D65" w:rsidRDefault="00136D65" w:rsidP="00D64F74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bottom"/>
          </w:tcPr>
          <w:p w14:paraId="4C40919D" w14:textId="77777777" w:rsidR="00136D65" w:rsidRDefault="00136D65" w:rsidP="00D64F74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1</w:t>
            </w:r>
          </w:p>
        </w:tc>
      </w:tr>
      <w:tr w:rsidR="00136D65" w14:paraId="6CED289F" w14:textId="77777777" w:rsidTr="00D64F74">
        <w:tc>
          <w:tcPr>
            <w:tcW w:w="0" w:type="auto"/>
            <w:gridSpan w:val="2"/>
            <w:shd w:val="clear" w:color="auto" w:fill="F2F2F2" w:themeFill="background1" w:themeFillShade="F2"/>
            <w:vAlign w:val="bottom"/>
          </w:tcPr>
          <w:p w14:paraId="142815C9" w14:textId="77777777" w:rsidR="00136D65" w:rsidRDefault="00136D65" w:rsidP="00D64F74">
            <w:pPr>
              <w:rPr>
                <w:rFonts w:ascii="Arial" w:hAnsi="Arial" w:cs="Arial"/>
                <w:sz w:val="20"/>
                <w:szCs w:val="20"/>
              </w:rPr>
            </w:pPr>
            <w:r w:rsidRPr="00F25D78">
              <w:rPr>
                <w:b/>
              </w:rPr>
              <w:t>CNS</w:t>
            </w:r>
            <w:r>
              <w:rPr>
                <w:b/>
              </w:rPr>
              <w:t>-</w:t>
            </w:r>
            <w:r w:rsidRPr="00F25D78">
              <w:rPr>
                <w:b/>
              </w:rPr>
              <w:t>IPI (group)</w:t>
            </w:r>
            <w:r w:rsidRPr="00F25D78">
              <w:rPr>
                <w:rFonts w:ascii="Calibri" w:hAnsi="Calibri"/>
                <w:b/>
                <w:color w:val="000000"/>
                <w:sz w:val="20"/>
              </w:rPr>
              <w:t>, N (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0D88181" w14:textId="77777777" w:rsidR="00136D65" w:rsidRDefault="00136D65" w:rsidP="00D64F74">
            <w:pPr>
              <w:jc w:val="center"/>
              <w:rPr>
                <w:rFonts w:ascii="Calibri" w:hAnsi="Calibri" w:cs="Arial"/>
              </w:rPr>
            </w:pPr>
          </w:p>
        </w:tc>
      </w:tr>
      <w:tr w:rsidR="00136D65" w14:paraId="1C950516" w14:textId="77777777" w:rsidTr="00D64F74">
        <w:tc>
          <w:tcPr>
            <w:tcW w:w="0" w:type="auto"/>
            <w:vAlign w:val="bottom"/>
          </w:tcPr>
          <w:p w14:paraId="613C5824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630E4AFF" w14:textId="77777777" w:rsidR="00136D65" w:rsidRDefault="00136D65" w:rsidP="00D64F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ediate risk (2-3)</w:t>
            </w:r>
          </w:p>
        </w:tc>
        <w:tc>
          <w:tcPr>
            <w:tcW w:w="0" w:type="auto"/>
            <w:vAlign w:val="bottom"/>
          </w:tcPr>
          <w:p w14:paraId="36600462" w14:textId="77777777" w:rsidR="00136D65" w:rsidRPr="00F67896" w:rsidRDefault="00136D65" w:rsidP="00D64F74">
            <w:pPr>
              <w:jc w:val="center"/>
              <w:rPr>
                <w:rFonts w:cs="Arial"/>
              </w:rPr>
            </w:pPr>
            <w:r w:rsidRPr="00F67896">
              <w:rPr>
                <w:rFonts w:cs="Arial"/>
                <w:szCs w:val="20"/>
              </w:rPr>
              <w:t>38 (39.6)</w:t>
            </w:r>
          </w:p>
        </w:tc>
      </w:tr>
      <w:tr w:rsidR="00136D65" w14:paraId="0AA57E98" w14:textId="77777777" w:rsidTr="00D64F74">
        <w:tc>
          <w:tcPr>
            <w:tcW w:w="0" w:type="auto"/>
            <w:vAlign w:val="bottom"/>
          </w:tcPr>
          <w:p w14:paraId="1BF0DC89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02492873" w14:textId="77777777" w:rsidR="00136D65" w:rsidRDefault="00136D65" w:rsidP="00D64F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 (4-6)</w:t>
            </w:r>
          </w:p>
        </w:tc>
        <w:tc>
          <w:tcPr>
            <w:tcW w:w="0" w:type="auto"/>
            <w:vAlign w:val="bottom"/>
          </w:tcPr>
          <w:p w14:paraId="4BA16B7D" w14:textId="77777777" w:rsidR="00136D65" w:rsidRPr="00F67896" w:rsidRDefault="00136D65" w:rsidP="00D64F74">
            <w:pPr>
              <w:jc w:val="center"/>
              <w:rPr>
                <w:rFonts w:cs="Arial"/>
              </w:rPr>
            </w:pPr>
            <w:r w:rsidRPr="00F67896">
              <w:rPr>
                <w:rFonts w:cs="Arial"/>
                <w:szCs w:val="20"/>
              </w:rPr>
              <w:t>58 (60.4)</w:t>
            </w:r>
          </w:p>
        </w:tc>
      </w:tr>
      <w:tr w:rsidR="00136D65" w14:paraId="12663E1F" w14:textId="77777777" w:rsidTr="00D64F74">
        <w:tc>
          <w:tcPr>
            <w:tcW w:w="0" w:type="auto"/>
            <w:vAlign w:val="bottom"/>
          </w:tcPr>
          <w:p w14:paraId="09F65215" w14:textId="77777777" w:rsidR="00136D65" w:rsidRDefault="00136D65" w:rsidP="00D64F74">
            <w:pPr>
              <w:rPr>
                <w:b/>
                <w:sz w:val="24"/>
              </w:rPr>
            </w:pPr>
          </w:p>
        </w:tc>
        <w:tc>
          <w:tcPr>
            <w:tcW w:w="0" w:type="auto"/>
            <w:vAlign w:val="bottom"/>
          </w:tcPr>
          <w:p w14:paraId="49B7A055" w14:textId="77777777" w:rsidR="00136D65" w:rsidRDefault="00136D65" w:rsidP="00D64F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bottom"/>
          </w:tcPr>
          <w:p w14:paraId="248EB944" w14:textId="77777777" w:rsidR="00136D65" w:rsidRDefault="00136D65" w:rsidP="00D64F74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</w:t>
            </w:r>
          </w:p>
        </w:tc>
      </w:tr>
    </w:tbl>
    <w:p w14:paraId="7769EB9F" w14:textId="77777777" w:rsidR="00136D65" w:rsidRDefault="00136D65" w:rsidP="00136D65">
      <w:r>
        <w:t>CNS: central nervous system; IPI:  international prognostic index</w:t>
      </w:r>
    </w:p>
    <w:p w14:paraId="35813417" w14:textId="77777777" w:rsidR="00136D65" w:rsidRDefault="00136D65" w:rsidP="00136D65"/>
    <w:p w14:paraId="38B81D9D" w14:textId="77777777" w:rsidR="00136D65" w:rsidRDefault="00136D65" w:rsidP="00136D65"/>
    <w:p w14:paraId="0A54DFEA" w14:textId="77777777" w:rsidR="00136D65" w:rsidRDefault="00136D65" w:rsidP="00136D65"/>
    <w:p w14:paraId="751EB93F" w14:textId="77777777" w:rsidR="00C17D5E" w:rsidRDefault="00C17D5E">
      <w:r>
        <w:br w:type="page"/>
      </w:r>
    </w:p>
    <w:p w14:paraId="36B58A4B" w14:textId="3F1A0779" w:rsidR="004808CA" w:rsidRDefault="00C17D5E">
      <w:pPr>
        <w:rPr>
          <w:b/>
        </w:rPr>
      </w:pPr>
      <w:r w:rsidRPr="005F6761">
        <w:rPr>
          <w:b/>
        </w:rPr>
        <w:lastRenderedPageBreak/>
        <w:t>Supplementary Figure</w:t>
      </w:r>
      <w:r w:rsidR="00141794">
        <w:rPr>
          <w:b/>
        </w:rPr>
        <w:t xml:space="preserve"> 1</w:t>
      </w:r>
      <w:r w:rsidRPr="005F6761">
        <w:rPr>
          <w:b/>
        </w:rPr>
        <w:t>:</w:t>
      </w:r>
      <w:r w:rsidR="005F6761" w:rsidRPr="005F6761">
        <w:rPr>
          <w:b/>
        </w:rPr>
        <w:t xml:space="preserve"> Kaplan-Meier curves for progression-free survival according to A) IPI, </w:t>
      </w:r>
      <w:r w:rsidR="006F6ADF">
        <w:rPr>
          <w:b/>
        </w:rPr>
        <w:t>B) central pathology review, C</w:t>
      </w:r>
      <w:r w:rsidR="005F6761" w:rsidRPr="005F6761">
        <w:rPr>
          <w:b/>
        </w:rPr>
        <w:t>) cell-of-origin (</w:t>
      </w:r>
      <w:proofErr w:type="gramStart"/>
      <w:r w:rsidR="005F6761" w:rsidRPr="005F6761">
        <w:rPr>
          <w:b/>
        </w:rPr>
        <w:t>Hans</w:t>
      </w:r>
      <w:proofErr w:type="gramEnd"/>
      <w:r w:rsidR="005F6761" w:rsidRPr="005F6761">
        <w:rPr>
          <w:b/>
        </w:rPr>
        <w:t xml:space="preserve"> algorithm</w:t>
      </w:r>
      <w:r w:rsidR="006F6ADF">
        <w:rPr>
          <w:b/>
        </w:rPr>
        <w:t>, excluding double-hit patients) and D</w:t>
      </w:r>
      <w:r w:rsidR="005F6761" w:rsidRPr="005F6761">
        <w:rPr>
          <w:b/>
        </w:rPr>
        <w:t>) double-hit status.</w:t>
      </w:r>
    </w:p>
    <w:p w14:paraId="6D872201" w14:textId="77777777" w:rsidR="005F6761" w:rsidRPr="00473F54" w:rsidRDefault="005F6761" w:rsidP="005F6761">
      <w:pPr>
        <w:rPr>
          <w:b/>
        </w:rPr>
      </w:pPr>
      <w:r w:rsidRPr="00473F54">
        <w:rPr>
          <w:b/>
        </w:rPr>
        <w:t>A</w:t>
      </w:r>
    </w:p>
    <w:p w14:paraId="74307A7E" w14:textId="77777777" w:rsidR="005F6761" w:rsidRDefault="005F6761" w:rsidP="005F6761"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1E335CD3" wp14:editId="337CDCDA">
            <wp:simplePos x="0" y="0"/>
            <wp:positionH relativeFrom="margin">
              <wp:align>left</wp:align>
            </wp:positionH>
            <wp:positionV relativeFrom="paragraph">
              <wp:posOffset>25831</wp:posOffset>
            </wp:positionV>
            <wp:extent cx="3982720" cy="2895600"/>
            <wp:effectExtent l="19050" t="19050" r="17780" b="19050"/>
            <wp:wrapTight wrapText="bothSides">
              <wp:wrapPolygon edited="0">
                <wp:start x="-103" y="-142"/>
                <wp:lineTo x="-103" y="21600"/>
                <wp:lineTo x="21593" y="21600"/>
                <wp:lineTo x="21593" y="-142"/>
                <wp:lineTo x="-103" y="-142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FS_DLBCL_byIP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240" cy="290890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D836FA" w14:textId="77777777" w:rsidR="005F6761" w:rsidRDefault="005F6761" w:rsidP="005F6761"/>
    <w:p w14:paraId="3BC1CA65" w14:textId="77777777" w:rsidR="005F6761" w:rsidRDefault="005F6761">
      <w:pPr>
        <w:rPr>
          <w:b/>
        </w:rPr>
      </w:pPr>
    </w:p>
    <w:p w14:paraId="147E59AA" w14:textId="77777777" w:rsidR="005F6761" w:rsidRDefault="005F6761">
      <w:pPr>
        <w:rPr>
          <w:b/>
        </w:rPr>
      </w:pPr>
    </w:p>
    <w:p w14:paraId="4E42987D" w14:textId="77777777" w:rsidR="005F6761" w:rsidRDefault="005F6761">
      <w:pPr>
        <w:rPr>
          <w:b/>
        </w:rPr>
      </w:pPr>
    </w:p>
    <w:p w14:paraId="6BE0C30E" w14:textId="77777777" w:rsidR="005F6761" w:rsidRDefault="005F6761">
      <w:pPr>
        <w:rPr>
          <w:b/>
        </w:rPr>
      </w:pPr>
    </w:p>
    <w:p w14:paraId="28A7F383" w14:textId="77777777" w:rsidR="005F6761" w:rsidRDefault="005F6761">
      <w:pPr>
        <w:rPr>
          <w:b/>
        </w:rPr>
      </w:pPr>
    </w:p>
    <w:p w14:paraId="4E35B325" w14:textId="77777777" w:rsidR="005F6761" w:rsidRDefault="005F6761">
      <w:pPr>
        <w:rPr>
          <w:b/>
        </w:rPr>
      </w:pPr>
    </w:p>
    <w:p w14:paraId="7D266203" w14:textId="77777777" w:rsidR="005F6761" w:rsidRDefault="005F6761">
      <w:pPr>
        <w:rPr>
          <w:b/>
        </w:rPr>
      </w:pPr>
    </w:p>
    <w:p w14:paraId="448B098C" w14:textId="77777777" w:rsidR="005F6761" w:rsidRDefault="005F6761">
      <w:pPr>
        <w:rPr>
          <w:b/>
        </w:rPr>
      </w:pPr>
    </w:p>
    <w:p w14:paraId="24FA0E76" w14:textId="77777777" w:rsidR="005F6761" w:rsidRDefault="005F6761">
      <w:pPr>
        <w:rPr>
          <w:b/>
        </w:rPr>
      </w:pPr>
    </w:p>
    <w:p w14:paraId="0B1FB698" w14:textId="77777777" w:rsidR="006F6ADF" w:rsidRDefault="006F6ADF" w:rsidP="003E13C3">
      <w:pPr>
        <w:rPr>
          <w:b/>
        </w:rPr>
      </w:pPr>
      <w:r>
        <w:rPr>
          <w:b/>
        </w:rPr>
        <w:t>B</w:t>
      </w:r>
    </w:p>
    <w:p w14:paraId="2AF1D042" w14:textId="5CE3F4F0" w:rsidR="006F6ADF" w:rsidRDefault="006F6ADF" w:rsidP="003E13C3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301B4144" wp14:editId="2960483D">
            <wp:extent cx="4012384" cy="292417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711" cy="2935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5BAC9" w14:textId="77777777" w:rsidR="00DA4210" w:rsidRDefault="00DA4210">
      <w:pPr>
        <w:rPr>
          <w:b/>
        </w:rPr>
      </w:pPr>
      <w:r>
        <w:rPr>
          <w:b/>
        </w:rPr>
        <w:br w:type="page"/>
      </w:r>
    </w:p>
    <w:p w14:paraId="28098D1A" w14:textId="481650C7" w:rsidR="003E13C3" w:rsidRPr="00396538" w:rsidRDefault="006F6ADF" w:rsidP="003E13C3">
      <w:pPr>
        <w:rPr>
          <w:b/>
        </w:rPr>
      </w:pPr>
      <w:bookmarkStart w:id="0" w:name="_GoBack"/>
      <w:bookmarkEnd w:id="0"/>
      <w:r>
        <w:rPr>
          <w:b/>
        </w:rPr>
        <w:lastRenderedPageBreak/>
        <w:t>C</w:t>
      </w:r>
    </w:p>
    <w:p w14:paraId="1176D5D2" w14:textId="77777777" w:rsidR="003E13C3" w:rsidRDefault="003E13C3" w:rsidP="003E13C3">
      <w:r>
        <w:rPr>
          <w:noProof/>
          <w:lang w:eastAsia="en-GB"/>
        </w:rPr>
        <w:drawing>
          <wp:inline distT="0" distB="0" distL="0" distR="0" wp14:anchorId="583154A3" wp14:editId="7788C8F4">
            <wp:extent cx="3987163" cy="2898667"/>
            <wp:effectExtent l="19050" t="19050" r="13970" b="165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3" cy="289866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7C1D7C" w14:textId="5630E64A" w:rsidR="003E13C3" w:rsidRPr="00396538" w:rsidRDefault="006F6ADF" w:rsidP="00DA4210">
      <w:pPr>
        <w:rPr>
          <w:b/>
        </w:rPr>
      </w:pPr>
      <w:r>
        <w:rPr>
          <w:b/>
        </w:rPr>
        <w:t>D</w:t>
      </w:r>
    </w:p>
    <w:p w14:paraId="4283FFC1" w14:textId="77777777" w:rsidR="003E13C3" w:rsidRDefault="003E13C3" w:rsidP="003E13C3">
      <w:r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55922D61" wp14:editId="63E3BC13">
            <wp:simplePos x="0" y="0"/>
            <wp:positionH relativeFrom="column">
              <wp:posOffset>19050</wp:posOffset>
            </wp:positionH>
            <wp:positionV relativeFrom="paragraph">
              <wp:posOffset>12065</wp:posOffset>
            </wp:positionV>
            <wp:extent cx="3985895" cy="2898140"/>
            <wp:effectExtent l="19050" t="19050" r="14605" b="16510"/>
            <wp:wrapTight wrapText="bothSides">
              <wp:wrapPolygon edited="0">
                <wp:start x="-103" y="-142"/>
                <wp:lineTo x="-103" y="21581"/>
                <wp:lineTo x="21576" y="21581"/>
                <wp:lineTo x="21576" y="-142"/>
                <wp:lineTo x="-103" y="-142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895" cy="28981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F7638E" w14:textId="77777777" w:rsidR="003E13C3" w:rsidRDefault="003E13C3" w:rsidP="003E13C3"/>
    <w:p w14:paraId="19B333A0" w14:textId="77777777" w:rsidR="003E13C3" w:rsidRDefault="003E13C3" w:rsidP="003E13C3"/>
    <w:p w14:paraId="0AD05054" w14:textId="77777777" w:rsidR="003E13C3" w:rsidRDefault="003E13C3" w:rsidP="003E13C3"/>
    <w:p w14:paraId="74A659C4" w14:textId="77777777" w:rsidR="003E13C3" w:rsidRDefault="003E13C3" w:rsidP="003E13C3"/>
    <w:p w14:paraId="2CCE9756" w14:textId="77777777" w:rsidR="003E13C3" w:rsidRDefault="003E13C3" w:rsidP="003E13C3"/>
    <w:p w14:paraId="0C907DB6" w14:textId="77777777" w:rsidR="005F6761" w:rsidRPr="005F6761" w:rsidRDefault="005F6761">
      <w:pPr>
        <w:rPr>
          <w:b/>
        </w:rPr>
      </w:pPr>
    </w:p>
    <w:sectPr w:rsidR="005F6761" w:rsidRPr="005F6761" w:rsidSect="00851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330CC4" w16cid:durableId="220C8F6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65"/>
    <w:rsid w:val="00136D65"/>
    <w:rsid w:val="00141794"/>
    <w:rsid w:val="00330DC8"/>
    <w:rsid w:val="003E13C3"/>
    <w:rsid w:val="004808CA"/>
    <w:rsid w:val="005F6761"/>
    <w:rsid w:val="006F6ADF"/>
    <w:rsid w:val="00C17D5E"/>
    <w:rsid w:val="00CC75A2"/>
    <w:rsid w:val="00CF4054"/>
    <w:rsid w:val="00DA4210"/>
    <w:rsid w:val="00DA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9FC94"/>
  <w15:chartTrackingRefBased/>
  <w15:docId w15:val="{21378DFC-B0A0-4D7B-AC98-4A434569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3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6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C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10" Type="http://schemas.microsoft.com/office/2016/09/relationships/commentsIds" Target="commentsIds.xm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Elizabeth</dc:creator>
  <cp:keywords/>
  <dc:description/>
  <cp:lastModifiedBy>Beth Phillips</cp:lastModifiedBy>
  <cp:revision>4</cp:revision>
  <dcterms:created xsi:type="dcterms:W3CDTF">2020-03-12T13:00:00Z</dcterms:created>
  <dcterms:modified xsi:type="dcterms:W3CDTF">2020-03-12T15:20:00Z</dcterms:modified>
</cp:coreProperties>
</file>